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F67CC" w14:textId="3A91C0FA" w:rsidR="307F37FE" w:rsidRDefault="32D99655" w:rsidP="6C1C3EC8">
      <w:pPr>
        <w:jc w:val="center"/>
      </w:pPr>
      <w:r>
        <w:t xml:space="preserve">Example </w:t>
      </w:r>
      <w:r w:rsidR="5BF17907">
        <w:t xml:space="preserve">Continuing Education Program </w:t>
      </w:r>
      <w:r>
        <w:t>Needs Assessment</w:t>
      </w:r>
      <w:r w:rsidR="4A250BBE">
        <w:t xml:space="preserve"> and Participant Intake Form</w:t>
      </w:r>
    </w:p>
    <w:p w14:paraId="3B5A2663" w14:textId="0ACC8BBE" w:rsidR="6C1C3EC8" w:rsidRDefault="6C1C3EC8" w:rsidP="6C1C3EC8"/>
    <w:p w14:paraId="4365AAA0" w14:textId="0BE121BF" w:rsidR="128B595A" w:rsidRDefault="128B595A" w:rsidP="6C1C3EC8">
      <w:pPr>
        <w:pStyle w:val="ListParagraph"/>
        <w:numPr>
          <w:ilvl w:val="0"/>
          <w:numId w:val="3"/>
        </w:numPr>
      </w:pPr>
      <w:r>
        <w:t>Please provide your contact information</w:t>
      </w:r>
    </w:p>
    <w:p w14:paraId="6AD3FCFB" w14:textId="2147D7E0" w:rsidR="128B595A" w:rsidRDefault="128B595A" w:rsidP="6C1C3EC8">
      <w:pPr>
        <w:pStyle w:val="ListParagraph"/>
        <w:numPr>
          <w:ilvl w:val="1"/>
          <w:numId w:val="3"/>
        </w:numPr>
      </w:pPr>
      <w:r>
        <w:t>[Name]</w:t>
      </w:r>
    </w:p>
    <w:p w14:paraId="2AC90FB6" w14:textId="764C4253" w:rsidR="128B595A" w:rsidRDefault="128B595A" w:rsidP="6C1C3EC8">
      <w:pPr>
        <w:pStyle w:val="ListParagraph"/>
        <w:numPr>
          <w:ilvl w:val="1"/>
          <w:numId w:val="3"/>
        </w:numPr>
      </w:pPr>
      <w:r>
        <w:t>[Email]</w:t>
      </w:r>
    </w:p>
    <w:p w14:paraId="69AAB672" w14:textId="3341EADB" w:rsidR="128B595A" w:rsidRDefault="128B595A" w:rsidP="6C1C3EC8">
      <w:pPr>
        <w:pStyle w:val="ListParagraph"/>
        <w:numPr>
          <w:ilvl w:val="0"/>
          <w:numId w:val="3"/>
        </w:numPr>
      </w:pPr>
      <w:r>
        <w:t>In what time zone are you located?</w:t>
      </w:r>
    </w:p>
    <w:p w14:paraId="6D2ACEE1" w14:textId="118A892D" w:rsidR="47B5825E" w:rsidRDefault="47B5825E" w:rsidP="37BB7A31">
      <w:pPr>
        <w:pStyle w:val="ListParagraph"/>
        <w:numPr>
          <w:ilvl w:val="0"/>
          <w:numId w:val="3"/>
        </w:numPr>
      </w:pPr>
      <w:r>
        <w:t>Describe your career stage as a medical physicist.</w:t>
      </w:r>
    </w:p>
    <w:p w14:paraId="4E55BEFB" w14:textId="4523E3FA" w:rsidR="47B5825E" w:rsidRDefault="47B5825E" w:rsidP="37BB7A31">
      <w:pPr>
        <w:pStyle w:val="ListParagraph"/>
        <w:numPr>
          <w:ilvl w:val="1"/>
          <w:numId w:val="3"/>
        </w:numPr>
      </w:pPr>
      <w:r>
        <w:t>Student</w:t>
      </w:r>
    </w:p>
    <w:p w14:paraId="6F808519" w14:textId="5677FCC1" w:rsidR="47B5825E" w:rsidRDefault="47B5825E" w:rsidP="37BB7A31">
      <w:pPr>
        <w:pStyle w:val="ListParagraph"/>
        <w:numPr>
          <w:ilvl w:val="1"/>
          <w:numId w:val="3"/>
        </w:numPr>
      </w:pPr>
      <w:r>
        <w:t>Resident/Trainee</w:t>
      </w:r>
    </w:p>
    <w:p w14:paraId="52DB9858" w14:textId="3A51225A" w:rsidR="47B5825E" w:rsidRDefault="47B5825E" w:rsidP="37BB7A31">
      <w:pPr>
        <w:pStyle w:val="ListParagraph"/>
        <w:numPr>
          <w:ilvl w:val="1"/>
          <w:numId w:val="3"/>
        </w:numPr>
      </w:pPr>
      <w:r>
        <w:t>Working Professional (non-trainee)</w:t>
      </w:r>
    </w:p>
    <w:p w14:paraId="0A3C872E" w14:textId="76F899A4" w:rsidR="2CD2767B" w:rsidRDefault="5FFF8726" w:rsidP="00F02157">
      <w:pPr>
        <w:pStyle w:val="ListParagraph"/>
        <w:numPr>
          <w:ilvl w:val="0"/>
          <w:numId w:val="3"/>
        </w:numPr>
      </w:pPr>
      <w:r>
        <w:t>How many years have you been working in the field</w:t>
      </w:r>
      <w:r w:rsidR="00F02157">
        <w:t xml:space="preserve"> as a professional (non-trainee)</w:t>
      </w:r>
      <w:r w:rsidR="47B5825E">
        <w:t>?</w:t>
      </w:r>
    </w:p>
    <w:p w14:paraId="4A4022FF" w14:textId="32BF2C03" w:rsidR="00F02157" w:rsidRDefault="00F02157" w:rsidP="00F02157">
      <w:pPr>
        <w:pStyle w:val="ListParagraph"/>
        <w:numPr>
          <w:ilvl w:val="1"/>
          <w:numId w:val="3"/>
        </w:numPr>
      </w:pPr>
      <w:r>
        <w:t>[number of years]</w:t>
      </w:r>
    </w:p>
    <w:p w14:paraId="24700982" w14:textId="394B35A6" w:rsidR="2CC5629E" w:rsidRDefault="2CC5629E" w:rsidP="37BB7A31">
      <w:pPr>
        <w:pStyle w:val="ListParagraph"/>
        <w:numPr>
          <w:ilvl w:val="0"/>
          <w:numId w:val="3"/>
        </w:numPr>
      </w:pPr>
      <w:r>
        <w:t>With which institution are you affiliated?</w:t>
      </w:r>
    </w:p>
    <w:p w14:paraId="6C3C4BD1" w14:textId="3BFB1CBB" w:rsidR="64F17AAD" w:rsidRDefault="64F17AAD" w:rsidP="37BB7A31">
      <w:pPr>
        <w:pStyle w:val="ListParagraph"/>
        <w:numPr>
          <w:ilvl w:val="1"/>
          <w:numId w:val="3"/>
        </w:numPr>
      </w:pPr>
      <w:r>
        <w:t>[Institution Name]</w:t>
      </w:r>
    </w:p>
    <w:p w14:paraId="2D77ABE0" w14:textId="46898505" w:rsidR="64F17AAD" w:rsidRDefault="64F17AAD" w:rsidP="37BB7A31">
      <w:pPr>
        <w:pStyle w:val="ListParagraph"/>
        <w:numPr>
          <w:ilvl w:val="1"/>
          <w:numId w:val="3"/>
        </w:numPr>
      </w:pPr>
      <w:r>
        <w:t>[Institution City]</w:t>
      </w:r>
    </w:p>
    <w:p w14:paraId="46FDFF9C" w14:textId="7D131096" w:rsidR="64F17AAD" w:rsidRDefault="27633026" w:rsidP="37BB7A31">
      <w:pPr>
        <w:pStyle w:val="ListParagraph"/>
        <w:numPr>
          <w:ilvl w:val="1"/>
          <w:numId w:val="3"/>
        </w:numPr>
      </w:pPr>
      <w:r>
        <w:t>[</w:t>
      </w:r>
      <w:r w:rsidR="64F17AAD">
        <w:t>Institution Country]</w:t>
      </w:r>
    </w:p>
    <w:p w14:paraId="7C4FDD35" w14:textId="32E7BC9B" w:rsidR="37BB7A31" w:rsidRDefault="221A5B16" w:rsidP="37BB7A31">
      <w:pPr>
        <w:pStyle w:val="ListParagraph"/>
        <w:numPr>
          <w:ilvl w:val="0"/>
          <w:numId w:val="3"/>
        </w:numPr>
      </w:pPr>
      <w:r>
        <w:t>How would you classify your institution?</w:t>
      </w:r>
    </w:p>
    <w:p w14:paraId="65A385B0" w14:textId="7008C59F" w:rsidR="221A5B16" w:rsidRDefault="221A5B16" w:rsidP="6C1C3EC8">
      <w:pPr>
        <w:pStyle w:val="ListParagraph"/>
        <w:numPr>
          <w:ilvl w:val="1"/>
          <w:numId w:val="3"/>
        </w:numPr>
      </w:pPr>
      <w:r>
        <w:t>Public/Government Hospital</w:t>
      </w:r>
    </w:p>
    <w:p w14:paraId="5C8A83A2" w14:textId="60A86E16" w:rsidR="221A5B16" w:rsidRDefault="221A5B16" w:rsidP="6C1C3EC8">
      <w:pPr>
        <w:pStyle w:val="ListParagraph"/>
        <w:numPr>
          <w:ilvl w:val="1"/>
          <w:numId w:val="3"/>
        </w:numPr>
      </w:pPr>
      <w:r>
        <w:t>Private/Community Hospital</w:t>
      </w:r>
    </w:p>
    <w:p w14:paraId="13A4D954" w14:textId="520D78CB" w:rsidR="221A5B16" w:rsidRDefault="221A5B16" w:rsidP="6C1C3EC8">
      <w:pPr>
        <w:pStyle w:val="ListParagraph"/>
        <w:numPr>
          <w:ilvl w:val="1"/>
          <w:numId w:val="3"/>
        </w:numPr>
      </w:pPr>
      <w:r>
        <w:t>Medical School/University Hospital</w:t>
      </w:r>
    </w:p>
    <w:p w14:paraId="17851F64" w14:textId="703F5E0E" w:rsidR="221A5B16" w:rsidRDefault="221A5B16" w:rsidP="6C1C3EC8">
      <w:pPr>
        <w:pStyle w:val="ListParagraph"/>
        <w:numPr>
          <w:ilvl w:val="1"/>
          <w:numId w:val="3"/>
        </w:numPr>
      </w:pPr>
      <w:r>
        <w:t>Academic Institution (non-hospital)</w:t>
      </w:r>
    </w:p>
    <w:p w14:paraId="1911CAAC" w14:textId="64879784" w:rsidR="0BA76CBA" w:rsidRDefault="0BA76CBA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3EDDD5D8" w14:textId="4B985813" w:rsidR="3C7DC258" w:rsidRDefault="3C7DC258" w:rsidP="6C1C3EC8">
      <w:pPr>
        <w:pStyle w:val="ListParagraph"/>
        <w:numPr>
          <w:ilvl w:val="0"/>
          <w:numId w:val="3"/>
        </w:numPr>
      </w:pPr>
      <w:r>
        <w:t>Are you currently practicing medical physics in a clinical setting?</w:t>
      </w:r>
    </w:p>
    <w:p w14:paraId="76067786" w14:textId="468ECE4A" w:rsidR="3C7DC258" w:rsidRDefault="3C7DC258" w:rsidP="6C1C3EC8">
      <w:pPr>
        <w:pStyle w:val="ListParagraph"/>
        <w:numPr>
          <w:ilvl w:val="1"/>
          <w:numId w:val="3"/>
        </w:numPr>
      </w:pPr>
      <w:r>
        <w:t>Yes</w:t>
      </w:r>
    </w:p>
    <w:p w14:paraId="55BF6A5C" w14:textId="3BB62634" w:rsidR="3C7DC258" w:rsidRDefault="3C7DC258" w:rsidP="6C1C3EC8">
      <w:pPr>
        <w:pStyle w:val="ListParagraph"/>
        <w:numPr>
          <w:ilvl w:val="1"/>
          <w:numId w:val="3"/>
        </w:numPr>
      </w:pPr>
      <w:r>
        <w:t>No</w:t>
      </w:r>
    </w:p>
    <w:p w14:paraId="4BCE6018" w14:textId="350AF618" w:rsidR="3C7DC258" w:rsidRDefault="3C7DC258" w:rsidP="6C1C3EC8">
      <w:pPr>
        <w:pStyle w:val="ListParagraph"/>
        <w:numPr>
          <w:ilvl w:val="0"/>
          <w:numId w:val="3"/>
        </w:numPr>
      </w:pPr>
      <w:r>
        <w:t>How many medical physicists work at your institution?</w:t>
      </w:r>
    </w:p>
    <w:p w14:paraId="4EF82DB3" w14:textId="2DEA3B3F" w:rsidR="3C7DC258" w:rsidRDefault="3C7DC258" w:rsidP="6C1C3EC8">
      <w:pPr>
        <w:pStyle w:val="ListParagraph"/>
        <w:numPr>
          <w:ilvl w:val="0"/>
          <w:numId w:val="3"/>
        </w:numPr>
      </w:pPr>
      <w:r>
        <w:t>What is your practicing specialty? [check all that apply]</w:t>
      </w:r>
    </w:p>
    <w:p w14:paraId="220FE748" w14:textId="2AB4A0CD" w:rsidR="3C7DC258" w:rsidRDefault="3C7DC258" w:rsidP="6C1C3EC8">
      <w:pPr>
        <w:pStyle w:val="ListParagraph"/>
        <w:numPr>
          <w:ilvl w:val="1"/>
          <w:numId w:val="3"/>
        </w:numPr>
      </w:pPr>
      <w:r>
        <w:t>Radiation Therapy</w:t>
      </w:r>
    </w:p>
    <w:p w14:paraId="64FBF6A0" w14:textId="5CAB5F8D" w:rsidR="3C7DC258" w:rsidRDefault="3C7DC258" w:rsidP="6C1C3EC8">
      <w:pPr>
        <w:pStyle w:val="ListParagraph"/>
        <w:numPr>
          <w:ilvl w:val="1"/>
          <w:numId w:val="3"/>
        </w:numPr>
      </w:pPr>
      <w:r>
        <w:t>Diagnostic Imaging</w:t>
      </w:r>
    </w:p>
    <w:p w14:paraId="058F9FFB" w14:textId="16748CB4" w:rsidR="3C7DC258" w:rsidRDefault="3C7DC258" w:rsidP="6C1C3EC8">
      <w:pPr>
        <w:pStyle w:val="ListParagraph"/>
        <w:numPr>
          <w:ilvl w:val="1"/>
          <w:numId w:val="3"/>
        </w:numPr>
      </w:pPr>
      <w:r>
        <w:t>Nuclear Medicine</w:t>
      </w:r>
    </w:p>
    <w:p w14:paraId="237B7A64" w14:textId="0D1D4F28" w:rsidR="3C7DC258" w:rsidRDefault="3C7DC258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550CA9DC" w14:textId="3203CB0E" w:rsidR="3C7DC258" w:rsidRDefault="3C7DC258" w:rsidP="6C1C3EC8">
      <w:pPr>
        <w:pStyle w:val="ListParagraph"/>
        <w:numPr>
          <w:ilvl w:val="0"/>
          <w:numId w:val="3"/>
        </w:numPr>
      </w:pPr>
      <w:r>
        <w:t>What is your highest degree level?</w:t>
      </w:r>
    </w:p>
    <w:p w14:paraId="6448E6FE" w14:textId="16225A72" w:rsidR="3C7DC258" w:rsidRDefault="3C7DC258" w:rsidP="6C1C3EC8">
      <w:pPr>
        <w:pStyle w:val="ListParagraph"/>
        <w:numPr>
          <w:ilvl w:val="1"/>
          <w:numId w:val="3"/>
        </w:numPr>
      </w:pPr>
      <w:r>
        <w:t>PhD</w:t>
      </w:r>
    </w:p>
    <w:p w14:paraId="3B1F7A25" w14:textId="75F22BF0" w:rsidR="3C7DC258" w:rsidRDefault="3C7DC258" w:rsidP="6C1C3EC8">
      <w:pPr>
        <w:pStyle w:val="ListParagraph"/>
        <w:numPr>
          <w:ilvl w:val="1"/>
          <w:numId w:val="3"/>
        </w:numPr>
      </w:pPr>
      <w:r>
        <w:t>Masters</w:t>
      </w:r>
    </w:p>
    <w:p w14:paraId="46A61122" w14:textId="1A666F20" w:rsidR="3C7DC258" w:rsidRDefault="3C7DC258" w:rsidP="6C1C3EC8">
      <w:pPr>
        <w:pStyle w:val="ListParagraph"/>
        <w:numPr>
          <w:ilvl w:val="1"/>
          <w:numId w:val="3"/>
        </w:numPr>
      </w:pPr>
      <w:r>
        <w:t>Bachelors</w:t>
      </w:r>
    </w:p>
    <w:p w14:paraId="384D6632" w14:textId="5D028632" w:rsidR="3C7DC258" w:rsidRDefault="3C7DC258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4FBE11BE" w14:textId="14ED70F4" w:rsidR="3C7DC258" w:rsidRDefault="3C7DC258" w:rsidP="6C1C3EC8">
      <w:pPr>
        <w:pStyle w:val="ListParagraph"/>
        <w:numPr>
          <w:ilvl w:val="0"/>
          <w:numId w:val="3"/>
        </w:numPr>
      </w:pPr>
      <w:r>
        <w:t>In what field of study is your degree?</w:t>
      </w:r>
    </w:p>
    <w:p w14:paraId="7D88460D" w14:textId="15D06140" w:rsidR="3C7DC258" w:rsidRDefault="3C7DC258" w:rsidP="6C1C3EC8">
      <w:pPr>
        <w:pStyle w:val="ListParagraph"/>
        <w:numPr>
          <w:ilvl w:val="1"/>
          <w:numId w:val="3"/>
        </w:numPr>
      </w:pPr>
      <w:r>
        <w:lastRenderedPageBreak/>
        <w:t>Medical Physics</w:t>
      </w:r>
    </w:p>
    <w:p w14:paraId="4D1E9449" w14:textId="0909BE19" w:rsidR="3C7DC258" w:rsidRDefault="3C7DC258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5985F9F3" w14:textId="4F1E0622" w:rsidR="04C910DD" w:rsidRDefault="04C910DD" w:rsidP="1BBD7932">
      <w:pPr>
        <w:pStyle w:val="ListParagraph"/>
        <w:numPr>
          <w:ilvl w:val="0"/>
          <w:numId w:val="3"/>
        </w:numPr>
      </w:pPr>
      <w:r>
        <w:t>From where did you receive your degree and when did you graduate?</w:t>
      </w:r>
    </w:p>
    <w:p w14:paraId="2E3BB878" w14:textId="2B705DD8" w:rsidR="04C910DD" w:rsidRDefault="04C910DD" w:rsidP="008C191F">
      <w:pPr>
        <w:pStyle w:val="ListParagraph"/>
        <w:numPr>
          <w:ilvl w:val="1"/>
          <w:numId w:val="3"/>
        </w:numPr>
      </w:pPr>
      <w:r>
        <w:t>[Institution Name</w:t>
      </w:r>
      <w:r w:rsidR="6BCB3A6D">
        <w:t xml:space="preserve"> &amp; Graduation Year</w:t>
      </w:r>
      <w:r>
        <w:t>]</w:t>
      </w:r>
    </w:p>
    <w:p w14:paraId="74F50354" w14:textId="20F15680" w:rsidR="04C910DD" w:rsidRDefault="04C910DD" w:rsidP="008C191F">
      <w:pPr>
        <w:pStyle w:val="ListParagraph"/>
        <w:numPr>
          <w:ilvl w:val="0"/>
          <w:numId w:val="3"/>
        </w:numPr>
      </w:pPr>
      <w:r>
        <w:t>From where did you receive clinical training?</w:t>
      </w:r>
    </w:p>
    <w:p w14:paraId="650A5CEA" w14:textId="073CFFB9" w:rsidR="289B36A7" w:rsidRDefault="289B36A7" w:rsidP="1BBD7932">
      <w:pPr>
        <w:pStyle w:val="ListParagraph"/>
        <w:numPr>
          <w:ilvl w:val="1"/>
          <w:numId w:val="3"/>
        </w:numPr>
      </w:pPr>
      <w:r>
        <w:t>[Institution Name]</w:t>
      </w:r>
    </w:p>
    <w:p w14:paraId="5ADA9F7B" w14:textId="169098D1" w:rsidR="04C910DD" w:rsidRDefault="04C910DD" w:rsidP="008C191F">
      <w:pPr>
        <w:pStyle w:val="ListParagraph"/>
        <w:numPr>
          <w:ilvl w:val="1"/>
          <w:numId w:val="3"/>
        </w:numPr>
      </w:pPr>
      <w:r>
        <w:t>I did not receive formal clinical training</w:t>
      </w:r>
      <w:r w:rsidR="29D6F2E0">
        <w:t xml:space="preserve"> outside of my job.</w:t>
      </w:r>
    </w:p>
    <w:p w14:paraId="24413086" w14:textId="4BF4BF40" w:rsidR="66F8FD0D" w:rsidRDefault="66F8FD0D" w:rsidP="008C191F">
      <w:pPr>
        <w:pStyle w:val="ListParagraph"/>
        <w:numPr>
          <w:ilvl w:val="0"/>
          <w:numId w:val="3"/>
        </w:numPr>
      </w:pPr>
      <w:r>
        <w:t>What continuing education activities have you participated in?</w:t>
      </w:r>
    </w:p>
    <w:p w14:paraId="4B2A5687" w14:textId="5D4EB9C2" w:rsidR="1277A47F" w:rsidRDefault="1277A47F" w:rsidP="008C191F">
      <w:pPr>
        <w:pStyle w:val="ListParagraph"/>
        <w:numPr>
          <w:ilvl w:val="1"/>
          <w:numId w:val="3"/>
        </w:numPr>
      </w:pPr>
      <w:r>
        <w:t>“Conference A”</w:t>
      </w:r>
    </w:p>
    <w:p w14:paraId="7CC116F8" w14:textId="34705FD5" w:rsidR="1277A47F" w:rsidRDefault="1277A47F" w:rsidP="1BBD7932">
      <w:pPr>
        <w:pStyle w:val="ListParagraph"/>
        <w:numPr>
          <w:ilvl w:val="1"/>
          <w:numId w:val="3"/>
        </w:numPr>
      </w:pPr>
      <w:r w:rsidRPr="1BBD7932">
        <w:t>...</w:t>
      </w:r>
    </w:p>
    <w:p w14:paraId="0E737E68" w14:textId="3869E847" w:rsidR="1277A47F" w:rsidRDefault="1277A47F" w:rsidP="1BBD7932">
      <w:pPr>
        <w:pStyle w:val="ListParagraph"/>
        <w:numPr>
          <w:ilvl w:val="1"/>
          <w:numId w:val="3"/>
        </w:numPr>
      </w:pPr>
      <w:r>
        <w:t>“Webinar A”</w:t>
      </w:r>
    </w:p>
    <w:p w14:paraId="7C1580F1" w14:textId="44E4D38C" w:rsidR="1277A47F" w:rsidRDefault="1277A47F" w:rsidP="1BBD7932">
      <w:pPr>
        <w:pStyle w:val="ListParagraph"/>
        <w:numPr>
          <w:ilvl w:val="1"/>
          <w:numId w:val="3"/>
        </w:numPr>
      </w:pPr>
      <w:r>
        <w:t>...</w:t>
      </w:r>
    </w:p>
    <w:p w14:paraId="2F930BB2" w14:textId="09E4DF75" w:rsidR="1277A47F" w:rsidRDefault="1277A47F" w:rsidP="1BBD7932">
      <w:pPr>
        <w:pStyle w:val="ListParagraph"/>
        <w:numPr>
          <w:ilvl w:val="1"/>
          <w:numId w:val="3"/>
        </w:numPr>
      </w:pPr>
      <w:r>
        <w:t>“Course A”</w:t>
      </w:r>
    </w:p>
    <w:p w14:paraId="13932F9F" w14:textId="2A30D58F" w:rsidR="1277A47F" w:rsidRDefault="1277A47F" w:rsidP="1BBD7932">
      <w:pPr>
        <w:pStyle w:val="ListParagraph"/>
        <w:numPr>
          <w:ilvl w:val="1"/>
          <w:numId w:val="3"/>
        </w:numPr>
      </w:pPr>
      <w:r>
        <w:t>...</w:t>
      </w:r>
    </w:p>
    <w:p w14:paraId="0B88C550" w14:textId="59A71ADC" w:rsidR="1277A47F" w:rsidRDefault="1277A47F" w:rsidP="1BBD7932">
      <w:pPr>
        <w:pStyle w:val="ListParagraph"/>
        <w:numPr>
          <w:ilvl w:val="1"/>
          <w:numId w:val="3"/>
        </w:numPr>
      </w:pPr>
      <w:r>
        <w:t>“Other A”</w:t>
      </w:r>
    </w:p>
    <w:p w14:paraId="1B38CD84" w14:textId="73B9AA62" w:rsidR="1277A47F" w:rsidRDefault="1277A47F" w:rsidP="1BBD7932">
      <w:pPr>
        <w:pStyle w:val="ListParagraph"/>
        <w:numPr>
          <w:ilvl w:val="1"/>
          <w:numId w:val="3"/>
        </w:numPr>
      </w:pPr>
      <w:r>
        <w:t>...</w:t>
      </w:r>
    </w:p>
    <w:p w14:paraId="57D17269" w14:textId="6B1D77EA" w:rsidR="3C7DC258" w:rsidRDefault="3C7DC258" w:rsidP="6C1C3EC8">
      <w:pPr>
        <w:pStyle w:val="ListParagraph"/>
        <w:numPr>
          <w:ilvl w:val="0"/>
          <w:numId w:val="3"/>
        </w:numPr>
      </w:pPr>
      <w:r>
        <w:t>What certifications do you hold in medical physics? [check all that apply]</w:t>
      </w:r>
    </w:p>
    <w:p w14:paraId="219B430A" w14:textId="2AAA4945" w:rsidR="3C7DC258" w:rsidRDefault="3C7DC258" w:rsidP="6C1C3EC8">
      <w:pPr>
        <w:pStyle w:val="ListParagraph"/>
        <w:numPr>
          <w:ilvl w:val="1"/>
          <w:numId w:val="3"/>
        </w:numPr>
      </w:pPr>
      <w:r>
        <w:t>International Medical Physics Certification Board (IMPCB)</w:t>
      </w:r>
    </w:p>
    <w:p w14:paraId="3F1875AB" w14:textId="4E009EA0" w:rsidR="2BBD8389" w:rsidRDefault="2BBD8389" w:rsidP="6C1C3EC8">
      <w:pPr>
        <w:pStyle w:val="ListParagraph"/>
        <w:numPr>
          <w:ilvl w:val="1"/>
          <w:numId w:val="3"/>
        </w:numPr>
      </w:pPr>
      <w:r>
        <w:t>“Certification Board B”</w:t>
      </w:r>
    </w:p>
    <w:p w14:paraId="6609122B" w14:textId="77C08A36" w:rsidR="2BBD8389" w:rsidRDefault="2BBD8389" w:rsidP="6C1C3EC8">
      <w:pPr>
        <w:pStyle w:val="ListParagraph"/>
        <w:numPr>
          <w:ilvl w:val="1"/>
          <w:numId w:val="3"/>
        </w:numPr>
      </w:pPr>
      <w:r>
        <w:t>“Certification Board C”</w:t>
      </w:r>
    </w:p>
    <w:p w14:paraId="4A4073C2" w14:textId="04BAF6D0" w:rsidR="2BBD8389" w:rsidRDefault="2BBD8389" w:rsidP="6C1C3EC8">
      <w:pPr>
        <w:pStyle w:val="ListParagraph"/>
        <w:numPr>
          <w:ilvl w:val="1"/>
          <w:numId w:val="3"/>
        </w:numPr>
      </w:pPr>
      <w:r w:rsidRPr="6C1C3EC8">
        <w:t>...</w:t>
      </w:r>
    </w:p>
    <w:p w14:paraId="1B46DDB6" w14:textId="223C29C6" w:rsidR="3C7DC258" w:rsidRDefault="3C7DC258" w:rsidP="6C1C3EC8">
      <w:pPr>
        <w:pStyle w:val="ListParagraph"/>
        <w:numPr>
          <w:ilvl w:val="1"/>
          <w:numId w:val="3"/>
        </w:numPr>
      </w:pPr>
      <w:r>
        <w:t>No certifications</w:t>
      </w:r>
    </w:p>
    <w:p w14:paraId="221ADB1B" w14:textId="0B0F4DA4" w:rsidR="3C7DC258" w:rsidRDefault="3C7DC258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13F08CD8" w14:textId="229C3759" w:rsidR="3C7DC258" w:rsidRDefault="3C7DC258" w:rsidP="6C1C3EC8">
      <w:pPr>
        <w:pStyle w:val="ListParagraph"/>
        <w:numPr>
          <w:ilvl w:val="0"/>
          <w:numId w:val="3"/>
        </w:numPr>
      </w:pPr>
      <w:r>
        <w:t>What professional organization memberships do you hold in medical physics? [check all that apply]</w:t>
      </w:r>
    </w:p>
    <w:p w14:paraId="3C54A1AF" w14:textId="2DAA4ED1" w:rsidR="03A4BA1C" w:rsidRDefault="03A4BA1C" w:rsidP="6C1C3EC8">
      <w:pPr>
        <w:pStyle w:val="ListParagraph"/>
        <w:numPr>
          <w:ilvl w:val="1"/>
          <w:numId w:val="3"/>
        </w:numPr>
      </w:pPr>
      <w:r>
        <w:t>“Organization A”</w:t>
      </w:r>
    </w:p>
    <w:p w14:paraId="38B4428B" w14:textId="39763941" w:rsidR="03A4BA1C" w:rsidRDefault="03A4BA1C" w:rsidP="6C1C3EC8">
      <w:pPr>
        <w:pStyle w:val="ListParagraph"/>
        <w:numPr>
          <w:ilvl w:val="1"/>
          <w:numId w:val="3"/>
        </w:numPr>
      </w:pPr>
      <w:r>
        <w:t>“Organization B”</w:t>
      </w:r>
    </w:p>
    <w:p w14:paraId="342C7F74" w14:textId="54EFFF7F" w:rsidR="03A4BA1C" w:rsidRDefault="03A4BA1C" w:rsidP="6C1C3EC8">
      <w:pPr>
        <w:pStyle w:val="ListParagraph"/>
        <w:numPr>
          <w:ilvl w:val="1"/>
          <w:numId w:val="3"/>
        </w:numPr>
      </w:pPr>
      <w:r>
        <w:t>“Organization C”</w:t>
      </w:r>
    </w:p>
    <w:p w14:paraId="0D6B85F0" w14:textId="41FD2B67" w:rsidR="03A4BA1C" w:rsidRDefault="03A4BA1C" w:rsidP="6C1C3EC8">
      <w:pPr>
        <w:pStyle w:val="ListParagraph"/>
        <w:numPr>
          <w:ilvl w:val="1"/>
          <w:numId w:val="3"/>
        </w:numPr>
      </w:pPr>
      <w:r>
        <w:t>...</w:t>
      </w:r>
    </w:p>
    <w:p w14:paraId="6DA8394D" w14:textId="5A4C29A1" w:rsidR="03A4BA1C" w:rsidRDefault="03A4BA1C" w:rsidP="6C1C3EC8">
      <w:pPr>
        <w:pStyle w:val="ListParagraph"/>
        <w:numPr>
          <w:ilvl w:val="1"/>
          <w:numId w:val="3"/>
        </w:numPr>
      </w:pPr>
      <w:r>
        <w:t>No Memberships</w:t>
      </w:r>
    </w:p>
    <w:p w14:paraId="71D4DE43" w14:textId="7579B21B" w:rsidR="03A4BA1C" w:rsidRDefault="03A4BA1C" w:rsidP="6C1C3EC8">
      <w:pPr>
        <w:pStyle w:val="ListParagraph"/>
        <w:numPr>
          <w:ilvl w:val="1"/>
          <w:numId w:val="3"/>
        </w:numPr>
      </w:pPr>
      <w:r>
        <w:t>Other [ _____ ]</w:t>
      </w:r>
    </w:p>
    <w:p w14:paraId="5CA63FFF" w14:textId="18B8838D" w:rsidR="1FAF7791" w:rsidRDefault="1FAF7791" w:rsidP="6C1C3EC8">
      <w:pPr>
        <w:pStyle w:val="ListParagraph"/>
        <w:numPr>
          <w:ilvl w:val="0"/>
          <w:numId w:val="3"/>
        </w:numPr>
      </w:pPr>
      <w:r>
        <w:t>This program will follow the following schedule: [describe schedule and time commitment of the program]</w:t>
      </w:r>
      <w:r w:rsidR="2717DEB8">
        <w:t>. Please acknowledge your acceptance of this time commitment.</w:t>
      </w:r>
    </w:p>
    <w:p w14:paraId="64D7DFDB" w14:textId="4EDFE414" w:rsidR="2717DEB8" w:rsidRDefault="2717DEB8" w:rsidP="6C1C3EC8">
      <w:pPr>
        <w:pStyle w:val="ListParagraph"/>
        <w:numPr>
          <w:ilvl w:val="1"/>
          <w:numId w:val="3"/>
        </w:numPr>
      </w:pPr>
      <w:r>
        <w:t xml:space="preserve">Yes, I accept the </w:t>
      </w:r>
      <w:bookmarkStart w:id="0" w:name="_Int_tdieBDBM"/>
      <w:r>
        <w:t>full time</w:t>
      </w:r>
      <w:bookmarkEnd w:id="0"/>
      <w:r>
        <w:t xml:space="preserve"> commitment associated with this program.</w:t>
      </w:r>
    </w:p>
    <w:p w14:paraId="1C361DD5" w14:textId="0986F4D4" w:rsidR="2717DEB8" w:rsidRDefault="2717DEB8" w:rsidP="6C1C3EC8">
      <w:pPr>
        <w:pStyle w:val="ListParagraph"/>
        <w:numPr>
          <w:ilvl w:val="1"/>
          <w:numId w:val="3"/>
        </w:numPr>
      </w:pPr>
      <w:r>
        <w:t xml:space="preserve">Yes, I </w:t>
      </w:r>
      <w:bookmarkStart w:id="1" w:name="_Int_yNaUQBUv"/>
      <w:r>
        <w:t>am able to</w:t>
      </w:r>
      <w:bookmarkEnd w:id="1"/>
      <w:r>
        <w:t xml:space="preserve"> commit to participating in most of the program.</w:t>
      </w:r>
    </w:p>
    <w:p w14:paraId="7FFD0D51" w14:textId="21579006" w:rsidR="2717DEB8" w:rsidRDefault="2717DEB8" w:rsidP="6C1C3EC8">
      <w:pPr>
        <w:pStyle w:val="ListParagraph"/>
        <w:numPr>
          <w:ilvl w:val="1"/>
          <w:numId w:val="3"/>
        </w:numPr>
      </w:pPr>
      <w:r>
        <w:t>Yes, but I only plan on participating in the relevant parts of the program.</w:t>
      </w:r>
    </w:p>
    <w:p w14:paraId="39C16912" w14:textId="1D5BA601" w:rsidR="2717DEB8" w:rsidRDefault="2717DEB8" w:rsidP="6C1C3EC8">
      <w:pPr>
        <w:pStyle w:val="ListParagraph"/>
        <w:numPr>
          <w:ilvl w:val="1"/>
          <w:numId w:val="3"/>
        </w:numPr>
      </w:pPr>
      <w:r>
        <w:t>No, I do not have enough time to participate in the program</w:t>
      </w:r>
    </w:p>
    <w:p w14:paraId="0D1078A8" w14:textId="7C305271" w:rsidR="2717DEB8" w:rsidRDefault="2717DEB8" w:rsidP="6C1C3EC8">
      <w:pPr>
        <w:pStyle w:val="ListParagraph"/>
        <w:numPr>
          <w:ilvl w:val="0"/>
          <w:numId w:val="3"/>
        </w:numPr>
      </w:pPr>
      <w:r>
        <w:lastRenderedPageBreak/>
        <w:t>This program is currently only offered in the following languages: [insert each language the program will be available in]. Please acknowledge your acceptance of this format.</w:t>
      </w:r>
    </w:p>
    <w:p w14:paraId="05E0083C" w14:textId="0DF77CF7" w:rsidR="2717DEB8" w:rsidRDefault="2717DEB8" w:rsidP="6C1C3EC8">
      <w:pPr>
        <w:pStyle w:val="ListParagraph"/>
        <w:numPr>
          <w:ilvl w:val="1"/>
          <w:numId w:val="3"/>
        </w:numPr>
      </w:pPr>
      <w:r>
        <w:t>Yes</w:t>
      </w:r>
    </w:p>
    <w:p w14:paraId="43FE4BE7" w14:textId="42CDB5FD" w:rsidR="2717DEB8" w:rsidRDefault="2717DEB8" w:rsidP="6C1C3EC8">
      <w:pPr>
        <w:pStyle w:val="ListParagraph"/>
        <w:numPr>
          <w:ilvl w:val="1"/>
          <w:numId w:val="3"/>
        </w:numPr>
      </w:pPr>
      <w:r>
        <w:t>No</w:t>
      </w:r>
    </w:p>
    <w:p w14:paraId="4CE2B908" w14:textId="00F92DE3" w:rsidR="2717DEB8" w:rsidRDefault="2717DEB8" w:rsidP="6C1C3EC8">
      <w:pPr>
        <w:pStyle w:val="ListParagraph"/>
        <w:numPr>
          <w:ilvl w:val="0"/>
          <w:numId w:val="3"/>
        </w:numPr>
      </w:pPr>
      <w:r>
        <w:t>Do you require continuing education/professional development credits? If so, please indicate what type?</w:t>
      </w:r>
    </w:p>
    <w:p w14:paraId="511890B9" w14:textId="430A2F94" w:rsidR="2717DEB8" w:rsidRDefault="2717DEB8" w:rsidP="6C1C3EC8">
      <w:pPr>
        <w:pStyle w:val="ListParagraph"/>
        <w:numPr>
          <w:ilvl w:val="1"/>
          <w:numId w:val="3"/>
        </w:numPr>
      </w:pPr>
      <w:r>
        <w:t>International Organization of Medical Physicists (IOMP)</w:t>
      </w:r>
    </w:p>
    <w:p w14:paraId="2A3515D0" w14:textId="159A73A2" w:rsidR="2717DEB8" w:rsidRDefault="2717DEB8" w:rsidP="6C1C3EC8">
      <w:pPr>
        <w:pStyle w:val="ListParagraph"/>
        <w:numPr>
          <w:ilvl w:val="1"/>
          <w:numId w:val="3"/>
        </w:numPr>
      </w:pPr>
      <w:r>
        <w:t>“Organization B”</w:t>
      </w:r>
    </w:p>
    <w:p w14:paraId="14FFE194" w14:textId="54EFFF7F" w:rsidR="2717DEB8" w:rsidRDefault="2717DEB8" w:rsidP="6C1C3EC8">
      <w:pPr>
        <w:pStyle w:val="ListParagraph"/>
        <w:numPr>
          <w:ilvl w:val="1"/>
          <w:numId w:val="3"/>
        </w:numPr>
      </w:pPr>
      <w:r>
        <w:t>“Organization C”</w:t>
      </w:r>
    </w:p>
    <w:p w14:paraId="55095122" w14:textId="41FD2B67" w:rsidR="2717DEB8" w:rsidRDefault="2717DEB8" w:rsidP="6C1C3EC8">
      <w:pPr>
        <w:pStyle w:val="ListParagraph"/>
        <w:numPr>
          <w:ilvl w:val="1"/>
          <w:numId w:val="3"/>
        </w:numPr>
      </w:pPr>
      <w:r>
        <w:t>...</w:t>
      </w:r>
    </w:p>
    <w:p w14:paraId="2F30E950" w14:textId="6F1680B8" w:rsidR="2717DEB8" w:rsidRDefault="2717DEB8" w:rsidP="6C1C3EC8">
      <w:pPr>
        <w:pStyle w:val="ListParagraph"/>
        <w:numPr>
          <w:ilvl w:val="1"/>
          <w:numId w:val="3"/>
        </w:numPr>
      </w:pPr>
      <w:r>
        <w:t>No</w:t>
      </w:r>
    </w:p>
    <w:p w14:paraId="24A87F65" w14:textId="137C6853" w:rsidR="2717DEB8" w:rsidRDefault="2717DEB8" w:rsidP="6C1C3EC8">
      <w:pPr>
        <w:pStyle w:val="ListParagraph"/>
        <w:numPr>
          <w:ilvl w:val="1"/>
          <w:numId w:val="3"/>
        </w:numPr>
      </w:pPr>
      <w:r w:rsidRPr="6C1C3EC8">
        <w:t>Other [ _____ ]</w:t>
      </w:r>
    </w:p>
    <w:p w14:paraId="3551EA9C" w14:textId="466A1D53" w:rsidR="781F4119" w:rsidRDefault="3FB31068" w:rsidP="6C1C3EC8">
      <w:pPr>
        <w:pStyle w:val="ListParagraph"/>
        <w:numPr>
          <w:ilvl w:val="0"/>
          <w:numId w:val="3"/>
        </w:numPr>
      </w:pPr>
      <w:r w:rsidRPr="55EED24E">
        <w:t>How confident do you feel in your understanding and ability to apply the following topics? [1 = Not confident at all, 2 = A little confident, 3 = Moderately confident, 4 = Very confident, 5 = Extremely confident]</w:t>
      </w:r>
    </w:p>
    <w:p w14:paraId="018EAF1F" w14:textId="76F2B1FB" w:rsidR="54316790" w:rsidRDefault="54316790" w:rsidP="6C1C3EC8">
      <w:pPr>
        <w:pStyle w:val="ListParagraph"/>
        <w:numPr>
          <w:ilvl w:val="1"/>
          <w:numId w:val="3"/>
        </w:numPr>
      </w:pPr>
      <w:r w:rsidRPr="6C1C3EC8">
        <w:t>“Topic A” [1-5]</w:t>
      </w:r>
    </w:p>
    <w:p w14:paraId="00129509" w14:textId="00ED2E30" w:rsidR="54316790" w:rsidRDefault="54316790" w:rsidP="6C1C3EC8">
      <w:pPr>
        <w:pStyle w:val="ListParagraph"/>
        <w:numPr>
          <w:ilvl w:val="1"/>
          <w:numId w:val="3"/>
        </w:numPr>
      </w:pPr>
      <w:r w:rsidRPr="6C1C3EC8">
        <w:t>“Topic B” [1-5]</w:t>
      </w:r>
    </w:p>
    <w:p w14:paraId="55776238" w14:textId="71E49F49" w:rsidR="54316790" w:rsidRDefault="54316790" w:rsidP="6C1C3EC8">
      <w:pPr>
        <w:pStyle w:val="ListParagraph"/>
        <w:numPr>
          <w:ilvl w:val="1"/>
          <w:numId w:val="3"/>
        </w:numPr>
      </w:pPr>
      <w:r w:rsidRPr="6C1C3EC8">
        <w:t>“Topic C” [1-5]</w:t>
      </w:r>
    </w:p>
    <w:p w14:paraId="0E12AD0D" w14:textId="77D8E38F" w:rsidR="54316790" w:rsidRDefault="54316790" w:rsidP="6C1C3EC8">
      <w:pPr>
        <w:pStyle w:val="ListParagraph"/>
        <w:numPr>
          <w:ilvl w:val="1"/>
          <w:numId w:val="3"/>
        </w:numPr>
      </w:pPr>
      <w:r w:rsidRPr="6C1C3EC8">
        <w:t>...</w:t>
      </w:r>
    </w:p>
    <w:p w14:paraId="060A9887" w14:textId="58F228D7" w:rsidR="28397125" w:rsidRDefault="4D1FB6E5" w:rsidP="64A62C64">
      <w:pPr>
        <w:pStyle w:val="ListParagraph"/>
        <w:numPr>
          <w:ilvl w:val="0"/>
          <w:numId w:val="3"/>
        </w:numPr>
      </w:pPr>
      <w:r w:rsidRPr="428C4994">
        <w:t>Please indicate</w:t>
      </w:r>
      <w:r w:rsidR="54CDB5F5" w:rsidRPr="428C4994">
        <w:t xml:space="preserve"> additional related topics which you feel need to be addressed</w:t>
      </w:r>
      <w:r w:rsidR="1053FE73" w:rsidRPr="428C4994">
        <w:t>:</w:t>
      </w:r>
    </w:p>
    <w:p w14:paraId="43E0DA06" w14:textId="789E98B2" w:rsidR="428C4994" w:rsidRDefault="428C4994" w:rsidP="008C191F"/>
    <w:p w14:paraId="1568B59E" w14:textId="174FA664" w:rsidR="428C4994" w:rsidRDefault="428C4994" w:rsidP="428C4994"/>
    <w:p w14:paraId="13EC6C6F" w14:textId="0283E75C" w:rsidR="4F710472" w:rsidRDefault="4F710472" w:rsidP="008C191F">
      <w:pPr>
        <w:jc w:val="center"/>
      </w:pPr>
      <w:r>
        <w:t>Example Post Continuing Education Program Evaluation Form</w:t>
      </w:r>
    </w:p>
    <w:p w14:paraId="19685CDE" w14:textId="2A79870A" w:rsidR="3B66BCA0" w:rsidRDefault="3B66BCA0" w:rsidP="008C191F">
      <w:pPr>
        <w:pStyle w:val="ListParagraph"/>
        <w:numPr>
          <w:ilvl w:val="0"/>
          <w:numId w:val="2"/>
        </w:numPr>
      </w:pPr>
      <w:r w:rsidRPr="428C4994">
        <w:t>On a scale of 1 to 5 (1 being poor and 5 being excellent), how would you rate these aspects of each lecture?</w:t>
      </w:r>
    </w:p>
    <w:p w14:paraId="245F17D1" w14:textId="6ABBE210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Learning Objective Appropriateness</w:t>
      </w:r>
    </w:p>
    <w:p w14:paraId="14664E56" w14:textId="4B70EEBC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Information Usefulness</w:t>
      </w:r>
    </w:p>
    <w:p w14:paraId="01203220" w14:textId="5F73F027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Presentation Quality</w:t>
      </w:r>
    </w:p>
    <w:p w14:paraId="497F54D4" w14:textId="01B3A18F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Lecture Note Quality</w:t>
      </w:r>
    </w:p>
    <w:p w14:paraId="1F81F2A1" w14:textId="19B2F92B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Reading Material Quality</w:t>
      </w:r>
    </w:p>
    <w:p w14:paraId="269935D8" w14:textId="2B1A26B8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Assignment/Examination Quality</w:t>
      </w:r>
    </w:p>
    <w:p w14:paraId="0DCC9F6D" w14:textId="1FA4F8CB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Instructor Competence</w:t>
      </w:r>
    </w:p>
    <w:p w14:paraId="03B3620E" w14:textId="51663C1C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Opportunities for Engagement</w:t>
      </w:r>
    </w:p>
    <w:p w14:paraId="182172C8" w14:textId="2155540A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Smoothness of Administration</w:t>
      </w:r>
    </w:p>
    <w:p w14:paraId="2D526B8E" w14:textId="2BCAAE55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Worthiness of Repeating</w:t>
      </w:r>
    </w:p>
    <w:p w14:paraId="0D3FDA0B" w14:textId="00C76C91" w:rsidR="3B66BCA0" w:rsidRDefault="3B66BCA0" w:rsidP="008C191F">
      <w:pPr>
        <w:pStyle w:val="ListParagraph"/>
        <w:numPr>
          <w:ilvl w:val="0"/>
          <w:numId w:val="2"/>
        </w:numPr>
      </w:pPr>
      <w:r w:rsidRPr="428C4994">
        <w:lastRenderedPageBreak/>
        <w:t>On a scale of 1 to 5 (1 being no impact and 5 being major impact), how would you rate the positive impact of this continuing education program on the following?</w:t>
      </w:r>
    </w:p>
    <w:p w14:paraId="27CBD3A1" w14:textId="78A56C20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Your medical physics knowledge</w:t>
      </w:r>
    </w:p>
    <w:p w14:paraId="004D1ECE" w14:textId="5DE2399F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Your clinical practice</w:t>
      </w:r>
    </w:p>
    <w:p w14:paraId="4C23DC40" w14:textId="2FA9A5B6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Your career</w:t>
      </w:r>
    </w:p>
    <w:p w14:paraId="682CB57B" w14:textId="421B9422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Your plans to pursue clinical certification</w:t>
      </w:r>
    </w:p>
    <w:p w14:paraId="5BAE4781" w14:textId="39764CCA" w:rsidR="6EE828A6" w:rsidRDefault="6EE828A6" w:rsidP="008C191F">
      <w:pPr>
        <w:pStyle w:val="ListParagraph"/>
        <w:numPr>
          <w:ilvl w:val="0"/>
          <w:numId w:val="2"/>
        </w:numPr>
      </w:pPr>
      <w:r w:rsidRPr="428C4994">
        <w:t>On a scale of 1 to 5 (1 being poor and 5 being excellent), how would you rate these technical aspects of the continuing education program?</w:t>
      </w:r>
    </w:p>
    <w:p w14:paraId="5FAD7562" w14:textId="668BB746" w:rsidR="6EE828A6" w:rsidRDefault="6EE828A6" w:rsidP="008C191F">
      <w:pPr>
        <w:pStyle w:val="ListParagraph"/>
        <w:numPr>
          <w:ilvl w:val="1"/>
          <w:numId w:val="2"/>
        </w:numPr>
      </w:pPr>
      <w:r w:rsidRPr="428C4994">
        <w:t>Learning Management System/Course Website</w:t>
      </w:r>
    </w:p>
    <w:p w14:paraId="60E5EF7E" w14:textId="04942BF6" w:rsidR="6EE828A6" w:rsidRDefault="6EE828A6" w:rsidP="008C191F">
      <w:pPr>
        <w:pStyle w:val="ListParagraph"/>
        <w:numPr>
          <w:ilvl w:val="1"/>
          <w:numId w:val="2"/>
        </w:numPr>
      </w:pPr>
      <w:r w:rsidRPr="428C4994">
        <w:t>Webinar Platform</w:t>
      </w:r>
    </w:p>
    <w:p w14:paraId="307C5A7F" w14:textId="7D3D3EDB" w:rsidR="6EE828A6" w:rsidRDefault="6EE828A6" w:rsidP="008C191F">
      <w:pPr>
        <w:pStyle w:val="ListParagraph"/>
        <w:numPr>
          <w:ilvl w:val="1"/>
          <w:numId w:val="2"/>
        </w:numPr>
      </w:pPr>
      <w:r w:rsidRPr="428C4994">
        <w:t>...</w:t>
      </w:r>
    </w:p>
    <w:p w14:paraId="0E8FD3A3" w14:textId="08B19AC3" w:rsidR="3B66BCA0" w:rsidRDefault="3B66BCA0" w:rsidP="428C4994">
      <w:pPr>
        <w:pStyle w:val="ListParagraph"/>
        <w:numPr>
          <w:ilvl w:val="0"/>
          <w:numId w:val="2"/>
        </w:numPr>
      </w:pPr>
      <w:r w:rsidRPr="428C4994">
        <w:t>Would you recommend this course to your colleagues?</w:t>
      </w:r>
    </w:p>
    <w:p w14:paraId="2D89CB25" w14:textId="702E340F" w:rsidR="3B66BCA0" w:rsidRDefault="3B66BCA0" w:rsidP="008C191F">
      <w:pPr>
        <w:pStyle w:val="ListParagraph"/>
        <w:numPr>
          <w:ilvl w:val="1"/>
          <w:numId w:val="2"/>
        </w:numPr>
      </w:pPr>
      <w:r w:rsidRPr="428C4994">
        <w:t>Yes</w:t>
      </w:r>
    </w:p>
    <w:p w14:paraId="604AB56C" w14:textId="30DAAFBF" w:rsidR="3B66BCA0" w:rsidRDefault="3B66BCA0" w:rsidP="008C191F">
      <w:pPr>
        <w:pStyle w:val="ListParagraph"/>
        <w:numPr>
          <w:ilvl w:val="1"/>
          <w:numId w:val="2"/>
        </w:numPr>
      </w:pPr>
      <w:r>
        <w:t>No</w:t>
      </w:r>
    </w:p>
    <w:p w14:paraId="40C86DFB" w14:textId="0AB2B49E" w:rsidR="636BC00B" w:rsidRDefault="636BC00B" w:rsidP="008C191F">
      <w:pPr>
        <w:pStyle w:val="ListParagraph"/>
        <w:numPr>
          <w:ilvl w:val="0"/>
          <w:numId w:val="2"/>
        </w:numPr>
      </w:pPr>
      <w:r>
        <w:t>How confident do you feel in your understanding and ability to apply the following topics? [1 = Not confident at all, 2 = A little confident, 3 = Moderately confident, 4 = Very confident, 5 = Extremely confident]</w:t>
      </w:r>
    </w:p>
    <w:p w14:paraId="7EB109EF" w14:textId="76F2B1FB" w:rsidR="636BC00B" w:rsidRDefault="636BC00B" w:rsidP="008C191F">
      <w:pPr>
        <w:pStyle w:val="ListParagraph"/>
        <w:numPr>
          <w:ilvl w:val="1"/>
          <w:numId w:val="2"/>
        </w:numPr>
      </w:pPr>
      <w:r>
        <w:t>“Topic A” [1-5]</w:t>
      </w:r>
    </w:p>
    <w:p w14:paraId="656E6CBA" w14:textId="00ED2E30" w:rsidR="636BC00B" w:rsidRDefault="636BC00B" w:rsidP="008C191F">
      <w:pPr>
        <w:pStyle w:val="ListParagraph"/>
        <w:numPr>
          <w:ilvl w:val="1"/>
          <w:numId w:val="2"/>
        </w:numPr>
      </w:pPr>
      <w:r>
        <w:t>“Topic B” [1-5]</w:t>
      </w:r>
    </w:p>
    <w:p w14:paraId="39AB394C" w14:textId="71E49F49" w:rsidR="636BC00B" w:rsidRDefault="636BC00B" w:rsidP="008C191F">
      <w:pPr>
        <w:pStyle w:val="ListParagraph"/>
        <w:numPr>
          <w:ilvl w:val="1"/>
          <w:numId w:val="2"/>
        </w:numPr>
      </w:pPr>
      <w:r>
        <w:t>“Topic C” [1-5]</w:t>
      </w:r>
    </w:p>
    <w:p w14:paraId="67735618" w14:textId="210D3DE7" w:rsidR="636BC00B" w:rsidRDefault="636BC00B" w:rsidP="008C191F">
      <w:pPr>
        <w:pStyle w:val="ListParagraph"/>
        <w:numPr>
          <w:ilvl w:val="1"/>
          <w:numId w:val="2"/>
        </w:numPr>
      </w:pPr>
      <w:r>
        <w:t>...</w:t>
      </w:r>
    </w:p>
    <w:p w14:paraId="2A67B92A" w14:textId="1CFBB6B2" w:rsidR="2F9F02AE" w:rsidRDefault="2F9F02AE" w:rsidP="008C191F">
      <w:pPr>
        <w:pStyle w:val="ListParagraph"/>
        <w:numPr>
          <w:ilvl w:val="0"/>
          <w:numId w:val="2"/>
        </w:numPr>
      </w:pPr>
      <w:r>
        <w:t xml:space="preserve">Please provide any comments and feedback on the continuing education program, including positive aspects of the program, areas to improve, and material </w:t>
      </w:r>
      <w:r w:rsidR="79FE46EA">
        <w:t>you would like covered in greater detail.</w:t>
      </w:r>
    </w:p>
    <w:sectPr w:rsidR="2F9F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yNaUQBUv" int2:invalidationBookmarkName="" int2:hashCode="Q+FqKeQb6MAEPf" int2:id="gLf1HCEN">
      <int2:state int2:value="Rejected" int2:type="AugLoop_Text_Critique"/>
    </int2:bookmark>
    <int2:bookmark int2:bookmarkName="_Int_tdieBDBM" int2:invalidationBookmarkName="" int2:hashCode="EO1Zus4wFpDm9j" int2:id="hw7v9uev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9DA8B"/>
    <w:multiLevelType w:val="hybridMultilevel"/>
    <w:tmpl w:val="3D9AD1FA"/>
    <w:lvl w:ilvl="0" w:tplc="E9563B90">
      <w:start w:val="1"/>
      <w:numFmt w:val="decimal"/>
      <w:lvlText w:val="%1."/>
      <w:lvlJc w:val="left"/>
      <w:pPr>
        <w:ind w:left="720" w:hanging="360"/>
      </w:pPr>
    </w:lvl>
    <w:lvl w:ilvl="1" w:tplc="63E233DE">
      <w:start w:val="1"/>
      <w:numFmt w:val="lowerLetter"/>
      <w:lvlText w:val="%2."/>
      <w:lvlJc w:val="left"/>
      <w:pPr>
        <w:ind w:left="1440" w:hanging="360"/>
      </w:pPr>
    </w:lvl>
    <w:lvl w:ilvl="2" w:tplc="5CDA6AAA">
      <w:start w:val="1"/>
      <w:numFmt w:val="lowerRoman"/>
      <w:lvlText w:val="%3."/>
      <w:lvlJc w:val="right"/>
      <w:pPr>
        <w:ind w:left="2160" w:hanging="180"/>
      </w:pPr>
    </w:lvl>
    <w:lvl w:ilvl="3" w:tplc="74AAF7CE">
      <w:start w:val="1"/>
      <w:numFmt w:val="decimal"/>
      <w:lvlText w:val="%4."/>
      <w:lvlJc w:val="left"/>
      <w:pPr>
        <w:ind w:left="2880" w:hanging="360"/>
      </w:pPr>
    </w:lvl>
    <w:lvl w:ilvl="4" w:tplc="351035CA">
      <w:start w:val="1"/>
      <w:numFmt w:val="lowerLetter"/>
      <w:lvlText w:val="%5."/>
      <w:lvlJc w:val="left"/>
      <w:pPr>
        <w:ind w:left="3600" w:hanging="360"/>
      </w:pPr>
    </w:lvl>
    <w:lvl w:ilvl="5" w:tplc="E902962E">
      <w:start w:val="1"/>
      <w:numFmt w:val="lowerRoman"/>
      <w:lvlText w:val="%6."/>
      <w:lvlJc w:val="right"/>
      <w:pPr>
        <w:ind w:left="4320" w:hanging="180"/>
      </w:pPr>
    </w:lvl>
    <w:lvl w:ilvl="6" w:tplc="E9FACCEC">
      <w:start w:val="1"/>
      <w:numFmt w:val="decimal"/>
      <w:lvlText w:val="%7."/>
      <w:lvlJc w:val="left"/>
      <w:pPr>
        <w:ind w:left="5040" w:hanging="360"/>
      </w:pPr>
    </w:lvl>
    <w:lvl w:ilvl="7" w:tplc="216A44A6">
      <w:start w:val="1"/>
      <w:numFmt w:val="lowerLetter"/>
      <w:lvlText w:val="%8."/>
      <w:lvlJc w:val="left"/>
      <w:pPr>
        <w:ind w:left="5760" w:hanging="360"/>
      </w:pPr>
    </w:lvl>
    <w:lvl w:ilvl="8" w:tplc="F36C26E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586BF"/>
    <w:multiLevelType w:val="hybridMultilevel"/>
    <w:tmpl w:val="0ABAC5C0"/>
    <w:lvl w:ilvl="0" w:tplc="F3604E4A">
      <w:start w:val="1"/>
      <w:numFmt w:val="decimal"/>
      <w:lvlText w:val="%1."/>
      <w:lvlJc w:val="left"/>
      <w:pPr>
        <w:ind w:left="720" w:hanging="360"/>
      </w:pPr>
    </w:lvl>
    <w:lvl w:ilvl="1" w:tplc="C144D0C6">
      <w:start w:val="1"/>
      <w:numFmt w:val="lowerLetter"/>
      <w:lvlText w:val="%2."/>
      <w:lvlJc w:val="left"/>
      <w:pPr>
        <w:ind w:left="1440" w:hanging="360"/>
      </w:pPr>
    </w:lvl>
    <w:lvl w:ilvl="2" w:tplc="B8E0F6CC">
      <w:start w:val="1"/>
      <w:numFmt w:val="lowerRoman"/>
      <w:lvlText w:val="%3."/>
      <w:lvlJc w:val="right"/>
      <w:pPr>
        <w:ind w:left="2160" w:hanging="180"/>
      </w:pPr>
    </w:lvl>
    <w:lvl w:ilvl="3" w:tplc="78861772">
      <w:start w:val="1"/>
      <w:numFmt w:val="decimal"/>
      <w:lvlText w:val="%4."/>
      <w:lvlJc w:val="left"/>
      <w:pPr>
        <w:ind w:left="2880" w:hanging="360"/>
      </w:pPr>
    </w:lvl>
    <w:lvl w:ilvl="4" w:tplc="E716CB20">
      <w:start w:val="1"/>
      <w:numFmt w:val="lowerLetter"/>
      <w:lvlText w:val="%5."/>
      <w:lvlJc w:val="left"/>
      <w:pPr>
        <w:ind w:left="3600" w:hanging="360"/>
      </w:pPr>
    </w:lvl>
    <w:lvl w:ilvl="5" w:tplc="489AD02A">
      <w:start w:val="1"/>
      <w:numFmt w:val="lowerRoman"/>
      <w:lvlText w:val="%6."/>
      <w:lvlJc w:val="right"/>
      <w:pPr>
        <w:ind w:left="4320" w:hanging="180"/>
      </w:pPr>
    </w:lvl>
    <w:lvl w:ilvl="6" w:tplc="701A2E96">
      <w:start w:val="1"/>
      <w:numFmt w:val="decimal"/>
      <w:lvlText w:val="%7."/>
      <w:lvlJc w:val="left"/>
      <w:pPr>
        <w:ind w:left="5040" w:hanging="360"/>
      </w:pPr>
    </w:lvl>
    <w:lvl w:ilvl="7" w:tplc="78FAAEEA">
      <w:start w:val="1"/>
      <w:numFmt w:val="lowerLetter"/>
      <w:lvlText w:val="%8."/>
      <w:lvlJc w:val="left"/>
      <w:pPr>
        <w:ind w:left="5760" w:hanging="360"/>
      </w:pPr>
    </w:lvl>
    <w:lvl w:ilvl="8" w:tplc="B3B0F7A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5705C0"/>
    <w:multiLevelType w:val="hybridMultilevel"/>
    <w:tmpl w:val="F9082A52"/>
    <w:lvl w:ilvl="0" w:tplc="095A433A">
      <w:start w:val="1"/>
      <w:numFmt w:val="decimal"/>
      <w:lvlText w:val="%1."/>
      <w:lvlJc w:val="left"/>
      <w:pPr>
        <w:ind w:left="720" w:hanging="360"/>
      </w:pPr>
    </w:lvl>
    <w:lvl w:ilvl="1" w:tplc="9D0E87A4">
      <w:start w:val="1"/>
      <w:numFmt w:val="lowerLetter"/>
      <w:lvlText w:val="%2."/>
      <w:lvlJc w:val="left"/>
      <w:pPr>
        <w:ind w:left="1440" w:hanging="360"/>
      </w:pPr>
    </w:lvl>
    <w:lvl w:ilvl="2" w:tplc="27B47B10">
      <w:start w:val="1"/>
      <w:numFmt w:val="lowerRoman"/>
      <w:lvlText w:val="%3."/>
      <w:lvlJc w:val="right"/>
      <w:pPr>
        <w:ind w:left="2160" w:hanging="180"/>
      </w:pPr>
    </w:lvl>
    <w:lvl w:ilvl="3" w:tplc="A91C15B8">
      <w:start w:val="1"/>
      <w:numFmt w:val="decimal"/>
      <w:lvlText w:val="%4."/>
      <w:lvlJc w:val="left"/>
      <w:pPr>
        <w:ind w:left="2880" w:hanging="360"/>
      </w:pPr>
    </w:lvl>
    <w:lvl w:ilvl="4" w:tplc="AF92E4FA">
      <w:start w:val="1"/>
      <w:numFmt w:val="lowerLetter"/>
      <w:lvlText w:val="%5."/>
      <w:lvlJc w:val="left"/>
      <w:pPr>
        <w:ind w:left="3600" w:hanging="360"/>
      </w:pPr>
    </w:lvl>
    <w:lvl w:ilvl="5" w:tplc="DE6ED7AE">
      <w:start w:val="1"/>
      <w:numFmt w:val="lowerRoman"/>
      <w:lvlText w:val="%6."/>
      <w:lvlJc w:val="right"/>
      <w:pPr>
        <w:ind w:left="4320" w:hanging="180"/>
      </w:pPr>
    </w:lvl>
    <w:lvl w:ilvl="6" w:tplc="B532BB14">
      <w:start w:val="1"/>
      <w:numFmt w:val="decimal"/>
      <w:lvlText w:val="%7."/>
      <w:lvlJc w:val="left"/>
      <w:pPr>
        <w:ind w:left="5040" w:hanging="360"/>
      </w:pPr>
    </w:lvl>
    <w:lvl w:ilvl="7" w:tplc="9C48DFBE">
      <w:start w:val="1"/>
      <w:numFmt w:val="lowerLetter"/>
      <w:lvlText w:val="%8."/>
      <w:lvlJc w:val="left"/>
      <w:pPr>
        <w:ind w:left="5760" w:hanging="360"/>
      </w:pPr>
    </w:lvl>
    <w:lvl w:ilvl="8" w:tplc="00F4EF6E">
      <w:start w:val="1"/>
      <w:numFmt w:val="lowerRoman"/>
      <w:lvlText w:val="%9."/>
      <w:lvlJc w:val="right"/>
      <w:pPr>
        <w:ind w:left="6480" w:hanging="180"/>
      </w:pPr>
    </w:lvl>
  </w:abstractNum>
  <w:num w:numId="1" w16cid:durableId="458694564">
    <w:abstractNumId w:val="0"/>
  </w:num>
  <w:num w:numId="2" w16cid:durableId="1810592988">
    <w:abstractNumId w:val="1"/>
  </w:num>
  <w:num w:numId="3" w16cid:durableId="802693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124AD9"/>
    <w:rsid w:val="00035C82"/>
    <w:rsid w:val="00211572"/>
    <w:rsid w:val="005D2F4D"/>
    <w:rsid w:val="006571B0"/>
    <w:rsid w:val="00844B71"/>
    <w:rsid w:val="008C191F"/>
    <w:rsid w:val="009C524D"/>
    <w:rsid w:val="009D59EE"/>
    <w:rsid w:val="00A81FF0"/>
    <w:rsid w:val="00B7475B"/>
    <w:rsid w:val="00F02157"/>
    <w:rsid w:val="00F231D3"/>
    <w:rsid w:val="03A4BA1C"/>
    <w:rsid w:val="03F16F7A"/>
    <w:rsid w:val="04522688"/>
    <w:rsid w:val="045E9C54"/>
    <w:rsid w:val="04A8B0D6"/>
    <w:rsid w:val="04C910DD"/>
    <w:rsid w:val="056DDBD9"/>
    <w:rsid w:val="05A3C938"/>
    <w:rsid w:val="06148D98"/>
    <w:rsid w:val="071290B3"/>
    <w:rsid w:val="07C45116"/>
    <w:rsid w:val="0A54B616"/>
    <w:rsid w:val="0BA76CBA"/>
    <w:rsid w:val="0BE0E6BD"/>
    <w:rsid w:val="0D945A13"/>
    <w:rsid w:val="0E8D3910"/>
    <w:rsid w:val="0EA5F24C"/>
    <w:rsid w:val="0EB53D58"/>
    <w:rsid w:val="1053FE73"/>
    <w:rsid w:val="10F5C632"/>
    <w:rsid w:val="1277A47F"/>
    <w:rsid w:val="128B595A"/>
    <w:rsid w:val="13124AD9"/>
    <w:rsid w:val="14550A79"/>
    <w:rsid w:val="151AF538"/>
    <w:rsid w:val="15A49DF7"/>
    <w:rsid w:val="15C7B2B7"/>
    <w:rsid w:val="18473E78"/>
    <w:rsid w:val="19B71094"/>
    <w:rsid w:val="1A44ECFF"/>
    <w:rsid w:val="1ACF2CE3"/>
    <w:rsid w:val="1BBD7932"/>
    <w:rsid w:val="1E78642A"/>
    <w:rsid w:val="1E80639F"/>
    <w:rsid w:val="1EC9BF69"/>
    <w:rsid w:val="1FAF7791"/>
    <w:rsid w:val="220F43E5"/>
    <w:rsid w:val="221A5B16"/>
    <w:rsid w:val="2297D9A9"/>
    <w:rsid w:val="22D9B0EE"/>
    <w:rsid w:val="235D291A"/>
    <w:rsid w:val="2717DEB8"/>
    <w:rsid w:val="27633026"/>
    <w:rsid w:val="28397125"/>
    <w:rsid w:val="289B36A7"/>
    <w:rsid w:val="28CB964C"/>
    <w:rsid w:val="29326158"/>
    <w:rsid w:val="29D6F2E0"/>
    <w:rsid w:val="2A587AF1"/>
    <w:rsid w:val="2B0C2EB9"/>
    <w:rsid w:val="2BBD8389"/>
    <w:rsid w:val="2CC5629E"/>
    <w:rsid w:val="2CD2767B"/>
    <w:rsid w:val="2CEC3FB3"/>
    <w:rsid w:val="2D3C4163"/>
    <w:rsid w:val="2F9F02AE"/>
    <w:rsid w:val="2FCEA1A1"/>
    <w:rsid w:val="307F37FE"/>
    <w:rsid w:val="32D99655"/>
    <w:rsid w:val="344352F7"/>
    <w:rsid w:val="368D6238"/>
    <w:rsid w:val="37783DC3"/>
    <w:rsid w:val="37BB7A31"/>
    <w:rsid w:val="37C2D7DB"/>
    <w:rsid w:val="3929E7EE"/>
    <w:rsid w:val="394D19C3"/>
    <w:rsid w:val="3A68B2E4"/>
    <w:rsid w:val="3B4425A7"/>
    <w:rsid w:val="3B66BCA0"/>
    <w:rsid w:val="3C7DC258"/>
    <w:rsid w:val="3DB8B01B"/>
    <w:rsid w:val="3EFB69F4"/>
    <w:rsid w:val="3FAB9F81"/>
    <w:rsid w:val="3FB31068"/>
    <w:rsid w:val="409BFB42"/>
    <w:rsid w:val="428C4994"/>
    <w:rsid w:val="42969F21"/>
    <w:rsid w:val="461044CC"/>
    <w:rsid w:val="464B5F32"/>
    <w:rsid w:val="4740ABD7"/>
    <w:rsid w:val="47B5825E"/>
    <w:rsid w:val="49B51D13"/>
    <w:rsid w:val="4A250BBE"/>
    <w:rsid w:val="4A78A9C9"/>
    <w:rsid w:val="4B244A9C"/>
    <w:rsid w:val="4BF6010A"/>
    <w:rsid w:val="4C18E3A1"/>
    <w:rsid w:val="4C1E7C1A"/>
    <w:rsid w:val="4CD376F0"/>
    <w:rsid w:val="4D1FB6E5"/>
    <w:rsid w:val="4D976F6A"/>
    <w:rsid w:val="4E7D5181"/>
    <w:rsid w:val="4F710472"/>
    <w:rsid w:val="507E4951"/>
    <w:rsid w:val="531E18A7"/>
    <w:rsid w:val="54316790"/>
    <w:rsid w:val="5453064C"/>
    <w:rsid w:val="54CDB5F5"/>
    <w:rsid w:val="55179DA7"/>
    <w:rsid w:val="55A21021"/>
    <w:rsid w:val="55EED24E"/>
    <w:rsid w:val="55FAD338"/>
    <w:rsid w:val="5765ED40"/>
    <w:rsid w:val="57751A24"/>
    <w:rsid w:val="584A6E02"/>
    <w:rsid w:val="5891A1AC"/>
    <w:rsid w:val="596B024C"/>
    <w:rsid w:val="596EF3E2"/>
    <w:rsid w:val="59CEAE41"/>
    <w:rsid w:val="59EBC1AD"/>
    <w:rsid w:val="5B5E55A5"/>
    <w:rsid w:val="5BF17907"/>
    <w:rsid w:val="5EB13464"/>
    <w:rsid w:val="5F34E649"/>
    <w:rsid w:val="5F7ACC74"/>
    <w:rsid w:val="5FFF8726"/>
    <w:rsid w:val="60042736"/>
    <w:rsid w:val="61B39765"/>
    <w:rsid w:val="62986B1E"/>
    <w:rsid w:val="636BC00B"/>
    <w:rsid w:val="63EA7666"/>
    <w:rsid w:val="64A62C64"/>
    <w:rsid w:val="64F17AAD"/>
    <w:rsid w:val="65440B51"/>
    <w:rsid w:val="65562BAC"/>
    <w:rsid w:val="65B1F2F7"/>
    <w:rsid w:val="65CC205E"/>
    <w:rsid w:val="66F8FD0D"/>
    <w:rsid w:val="67BAE415"/>
    <w:rsid w:val="67F40259"/>
    <w:rsid w:val="69933573"/>
    <w:rsid w:val="69C0CC02"/>
    <w:rsid w:val="6AADCE28"/>
    <w:rsid w:val="6B59E319"/>
    <w:rsid w:val="6BA92D36"/>
    <w:rsid w:val="6BCB3A6D"/>
    <w:rsid w:val="6C1C3EC8"/>
    <w:rsid w:val="6CA5CA0F"/>
    <w:rsid w:val="6EE828A6"/>
    <w:rsid w:val="6FEBC391"/>
    <w:rsid w:val="71734A32"/>
    <w:rsid w:val="728D1E1B"/>
    <w:rsid w:val="746B97FB"/>
    <w:rsid w:val="74955C46"/>
    <w:rsid w:val="7560B6A6"/>
    <w:rsid w:val="75C85489"/>
    <w:rsid w:val="772E14BD"/>
    <w:rsid w:val="781F4119"/>
    <w:rsid w:val="7894E6CB"/>
    <w:rsid w:val="79FE46EA"/>
    <w:rsid w:val="7AE43EEB"/>
    <w:rsid w:val="7C81E97F"/>
    <w:rsid w:val="7D202B4C"/>
    <w:rsid w:val="7E3BAB46"/>
    <w:rsid w:val="7E97183B"/>
    <w:rsid w:val="7F19C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24AD9"/>
  <w15:chartTrackingRefBased/>
  <w15:docId w15:val="{B42675F0-732F-4697-9DF1-B61BEC4A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7BB7A3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7475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2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F5B2B-5A22-4ABB-BD98-E0EF15BD9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William Jacob</dc:creator>
  <cp:keywords/>
  <dc:description/>
  <cp:lastModifiedBy>Hima Bhatt</cp:lastModifiedBy>
  <cp:revision>2</cp:revision>
  <dcterms:created xsi:type="dcterms:W3CDTF">2025-10-10T11:12:00Z</dcterms:created>
  <dcterms:modified xsi:type="dcterms:W3CDTF">2025-10-10T11:12:00Z</dcterms:modified>
</cp:coreProperties>
</file>